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F9A6E54" w:rsidR="00FB3483" w:rsidRPr="000A309B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theme="minorBidi"/>
                <w:color w:val="auto"/>
                <w:sz w:val="22"/>
                <w:szCs w:val="28"/>
                <w:cs/>
                <w:lang w:bidi="th-TH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884E240" w:rsidR="00FB3483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14A888A" w:rsidR="00FB3483" w:rsidRPr="00B12F79" w:rsidRDefault="00B12F79" w:rsidP="00B12F79">
            <w:pPr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038026B" w:rsidR="00FB3483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B4262EA" w:rsidR="00FB3483" w:rsidRPr="006637FF" w:rsidRDefault="00B12F79" w:rsidP="00B12F7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F90612B" w:rsidR="00FB3483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6868E13" w:rsidR="00FB3483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6267765" w:rsidR="00FB3483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B494DA6" w:rsidR="00930A31" w:rsidRPr="006637FF" w:rsidRDefault="00B12F79" w:rsidP="00B12F7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02ED816" w:rsidR="00930A31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63DF7C4" w:rsidR="00077B44" w:rsidRPr="006637FF" w:rsidRDefault="000A309B" w:rsidP="000A309B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52767C1" w:rsidR="00077B44" w:rsidRPr="006637FF" w:rsidRDefault="00B12F79" w:rsidP="00B12F7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7F879F00" w:rsidR="00947707" w:rsidRPr="00930A31" w:rsidRDefault="00C0047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ECA3CB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Dc2MzIzNDM2NjBX0lEKTi0uzszPAykwqgUAZmx/pSwAAAA="/>
  </w:docVars>
  <w:rsids>
    <w:rsidRoot w:val="00256BAF"/>
    <w:rsid w:val="00077B44"/>
    <w:rsid w:val="000A309B"/>
    <w:rsid w:val="00153D99"/>
    <w:rsid w:val="0018323E"/>
    <w:rsid w:val="00190C83"/>
    <w:rsid w:val="00246C93"/>
    <w:rsid w:val="00256BAF"/>
    <w:rsid w:val="002A2A06"/>
    <w:rsid w:val="0030087F"/>
    <w:rsid w:val="003103C2"/>
    <w:rsid w:val="00323C0D"/>
    <w:rsid w:val="003516AD"/>
    <w:rsid w:val="00363B8D"/>
    <w:rsid w:val="003B79FF"/>
    <w:rsid w:val="00400A0B"/>
    <w:rsid w:val="00443C1D"/>
    <w:rsid w:val="00444642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C2364"/>
    <w:rsid w:val="00AE4BBD"/>
    <w:rsid w:val="00B12F79"/>
    <w:rsid w:val="00B51910"/>
    <w:rsid w:val="00C00478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ONGPAN SURIYONG</cp:lastModifiedBy>
  <cp:revision>4</cp:revision>
  <cp:lastPrinted>2020-11-24T03:02:00Z</cp:lastPrinted>
  <dcterms:created xsi:type="dcterms:W3CDTF">2022-01-25T00:02:00Z</dcterms:created>
  <dcterms:modified xsi:type="dcterms:W3CDTF">2022-01-25T04:52:00Z</dcterms:modified>
</cp:coreProperties>
</file>